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DD1" w:rsidRPr="00EF56B2" w:rsidRDefault="00652DD1" w:rsidP="00652DD1">
      <w:pPr>
        <w:pStyle w:val="Heading1"/>
        <w:rPr>
          <w:b/>
          <w:sz w:val="28"/>
          <w:szCs w:val="28"/>
        </w:rPr>
      </w:pPr>
      <w:bookmarkStart w:id="0" w:name="_Toc330380973"/>
      <w:bookmarkStart w:id="1" w:name="_Toc331059462"/>
      <w:bookmarkStart w:id="2" w:name="_GoBack"/>
      <w:bookmarkEnd w:id="2"/>
      <w:r>
        <w:rPr>
          <w:b/>
          <w:sz w:val="28"/>
          <w:szCs w:val="28"/>
        </w:rPr>
        <w:t>Additional File 2</w:t>
      </w:r>
      <w:r w:rsidRPr="00EF56B2">
        <w:rPr>
          <w:b/>
          <w:sz w:val="28"/>
          <w:szCs w:val="28"/>
        </w:rPr>
        <w:t>: EMBASE</w:t>
      </w:r>
      <w:r>
        <w:rPr>
          <w:b/>
          <w:sz w:val="28"/>
          <w:szCs w:val="28"/>
        </w:rPr>
        <w:t xml:space="preserve"> Search Strategy</w:t>
      </w:r>
      <w:r w:rsidRPr="00EF56B2">
        <w:rPr>
          <w:b/>
          <w:sz w:val="28"/>
          <w:szCs w:val="28"/>
        </w:rPr>
        <w:t xml:space="preserve"> </w:t>
      </w:r>
      <w:bookmarkEnd w:id="0"/>
      <w:bookmarkEnd w:id="1"/>
    </w:p>
    <w:p w:rsidR="00652DD1" w:rsidRPr="00EF56B2" w:rsidRDefault="00652DD1" w:rsidP="00652DD1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34343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136"/>
      </w:tblGrid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emergency</w:t>
            </w:r>
            <w:proofErr w:type="gramEnd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health service’/</w:t>
            </w:r>
            <w:proofErr w:type="spell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emergency</w:t>
            </w:r>
            <w:proofErr w:type="gramEnd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ward’/</w:t>
            </w:r>
            <w:proofErr w:type="spell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emergency</w:t>
            </w:r>
            <w:proofErr w:type="gramEnd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treatment’/</w:t>
            </w:r>
            <w:proofErr w:type="spell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emergency</w:t>
            </w:r>
            <w:proofErr w:type="gramEnd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care’/</w:t>
            </w:r>
            <w:proofErr w:type="spell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  <w:proofErr w:type="gramEnd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based emergency medicine’/</w:t>
            </w:r>
            <w:proofErr w:type="spell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ambulatory</w:t>
            </w:r>
            <w:proofErr w:type="gramEnd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care’/</w:t>
            </w:r>
            <w:proofErr w:type="spell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outpatient’</w:t>
            </w:r>
            <w:proofErr w:type="gramEnd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outpatient</w:t>
            </w:r>
            <w:proofErr w:type="gramEnd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department’/</w:t>
            </w:r>
            <w:proofErr w:type="spell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outpatient</w:t>
            </w:r>
            <w:proofErr w:type="gramEnd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care’/</w:t>
            </w:r>
            <w:proofErr w:type="spell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urgicenter:ab,ti</w:t>
            </w:r>
            <w:proofErr w:type="spellEnd"/>
            <w:proofErr w:type="gram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emergicenter:ab,ti</w:t>
            </w:r>
            <w:proofErr w:type="spellEnd"/>
            <w:proofErr w:type="gram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((</w:t>
            </w:r>
            <w:proofErr w:type="spellStart"/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emergenc</w:t>
            </w:r>
            <w:proofErr w:type="spellEnd"/>
            <w:proofErr w:type="gramEnd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* OR ambulatory OR outpatient* OR accident* OR urgent* OR trauma*) NEAR/2 (medicine* OR </w:t>
            </w:r>
            <w:proofErr w:type="spell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  <w:proofErr w:type="spellEnd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* OR center* OR clinic* OR service* OR department* OR room* OR ward* OR unit* OR treatment* OR care* OR patient* OR physician* OR doctor*)):</w:t>
            </w:r>
            <w:proofErr w:type="spell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1-12 OR</w:t>
            </w:r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‘</w:t>
            </w:r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prevalence’</w:t>
            </w:r>
            <w:proofErr w:type="gramEnd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‘</w:t>
            </w:r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incidence’</w:t>
            </w:r>
            <w:proofErr w:type="gramEnd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prevalence</w:t>
            </w:r>
            <w:proofErr w:type="gramEnd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*:</w:t>
            </w:r>
            <w:proofErr w:type="spell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OR incidence*:</w:t>
            </w:r>
            <w:proofErr w:type="spell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OR occurrence*:</w:t>
            </w:r>
            <w:proofErr w:type="spell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OR     </w:t>
            </w:r>
            <w:proofErr w:type="spell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commonness:ab,ti</w:t>
            </w:r>
            <w:proofErr w:type="spellEnd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OR frequency*:</w:t>
            </w:r>
            <w:proofErr w:type="spell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14-16 OR</w:t>
            </w:r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‘</w:t>
            </w:r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proofErr w:type="gramEnd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back pain’/</w:t>
            </w:r>
            <w:proofErr w:type="spell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‘</w:t>
            </w:r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backache’</w:t>
            </w:r>
            <w:proofErr w:type="gramEnd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‘</w:t>
            </w:r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sciatic</w:t>
            </w:r>
            <w:proofErr w:type="gramEnd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neuropathy’/</w:t>
            </w:r>
            <w:proofErr w:type="spell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dorsalgia:ab,ti</w:t>
            </w:r>
            <w:proofErr w:type="spellEnd"/>
            <w:proofErr w:type="gram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backache:ab,ti</w:t>
            </w:r>
            <w:proofErr w:type="spellEnd"/>
            <w:proofErr w:type="gram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coccyx:ab,ti</w:t>
            </w:r>
            <w:proofErr w:type="spellEnd"/>
            <w:proofErr w:type="gram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coccydynia:ab,ti</w:t>
            </w:r>
            <w:proofErr w:type="spellEnd"/>
            <w:proofErr w:type="gram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sciatica:ab,ti</w:t>
            </w:r>
            <w:proofErr w:type="spellEnd"/>
            <w:proofErr w:type="gram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spondylosis:ab,ti</w:t>
            </w:r>
            <w:proofErr w:type="spellEnd"/>
            <w:proofErr w:type="gram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lumbago:ab,ti</w:t>
            </w:r>
            <w:proofErr w:type="spellEnd"/>
            <w:proofErr w:type="gram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((</w:t>
            </w:r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back</w:t>
            </w:r>
            <w:proofErr w:type="gramEnd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OR lumbar) NEAR/2 pain*):</w:t>
            </w:r>
            <w:proofErr w:type="spell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back</w:t>
            </w:r>
            <w:proofErr w:type="gramEnd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 NEAR/2 disorder*):</w:t>
            </w:r>
            <w:proofErr w:type="spellStart"/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>18-29 OR</w:t>
            </w:r>
          </w:p>
        </w:tc>
      </w:tr>
      <w:tr w:rsidR="00652DD1" w:rsidRPr="00EF56B2" w:rsidTr="00117D4F">
        <w:trPr>
          <w:jc w:val="center"/>
        </w:trPr>
        <w:tc>
          <w:tcPr>
            <w:tcW w:w="8136" w:type="dxa"/>
          </w:tcPr>
          <w:p w:rsidR="00652DD1" w:rsidRPr="00EF56B2" w:rsidRDefault="00652DD1" w:rsidP="00652DD1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41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 xml:space="preserve">13 AND 17 AND 30 </w:t>
            </w: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EF56B2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       </w:t>
            </w:r>
            <w:r w:rsidRPr="00EF56B2">
              <w:rPr>
                <w:rFonts w:ascii="Times New Roman" w:hAnsi="Times New Roman" w:cs="Times New Roman"/>
                <w:b/>
                <w:sz w:val="20"/>
                <w:szCs w:val="20"/>
              </w:rPr>
              <w:t>683/902</w:t>
            </w:r>
          </w:p>
        </w:tc>
      </w:tr>
    </w:tbl>
    <w:p w:rsidR="00652DD1" w:rsidRPr="00EF56B2" w:rsidRDefault="00652DD1" w:rsidP="00652DD1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rPr>
          <w:rFonts w:ascii="Times New Roman" w:hAnsi="Times New Roman" w:cs="Times New Roman"/>
          <w:iCs/>
          <w:sz w:val="20"/>
          <w:szCs w:val="20"/>
        </w:rPr>
      </w:pPr>
      <w:r w:rsidRPr="00EF56B2">
        <w:rPr>
          <w:rFonts w:ascii="Times New Roman" w:hAnsi="Times New Roman" w:cs="Times New Roman"/>
          <w:iCs/>
          <w:sz w:val="20"/>
          <w:szCs w:val="20"/>
        </w:rPr>
        <w:t>Notes: Presents search terms and final number of studies returned from the final search.</w:t>
      </w:r>
    </w:p>
    <w:p w:rsidR="00652DD1" w:rsidRPr="00EF56B2" w:rsidRDefault="00652DD1" w:rsidP="00652DD1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360" w:lineRule="auto"/>
        <w:rPr>
          <w:rFonts w:ascii="Times New Roman" w:hAnsi="Times New Roman" w:cs="Times New Roman"/>
          <w:iCs/>
          <w:sz w:val="20"/>
          <w:szCs w:val="20"/>
        </w:rPr>
      </w:pPr>
    </w:p>
    <w:p w:rsidR="009A5A9C" w:rsidRDefault="009A5A9C"/>
    <w:sectPr w:rsidR="009A5A9C" w:rsidSect="0038661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D83D9B"/>
    <w:multiLevelType w:val="hybridMultilevel"/>
    <w:tmpl w:val="3C88B5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DD1"/>
    <w:rsid w:val="0038661E"/>
    <w:rsid w:val="00652DD1"/>
    <w:rsid w:val="00915750"/>
    <w:rsid w:val="009A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DD1"/>
  </w:style>
  <w:style w:type="paragraph" w:styleId="Heading1">
    <w:name w:val="heading 1"/>
    <w:basedOn w:val="Normal"/>
    <w:next w:val="Normal"/>
    <w:link w:val="Heading1Char"/>
    <w:uiPriority w:val="9"/>
    <w:qFormat/>
    <w:rsid w:val="00652DD1"/>
    <w:pPr>
      <w:keepNext/>
      <w:keepLines/>
      <w:spacing w:before="480"/>
      <w:outlineLvl w:val="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DD1"/>
    <w:rPr>
      <w:rFonts w:ascii="Times New Roman" w:hAnsi="Times New Roman" w:cs="Times New Roman"/>
    </w:rPr>
  </w:style>
  <w:style w:type="paragraph" w:customStyle="1" w:styleId="Body">
    <w:name w:val="Body"/>
    <w:rsid w:val="00652DD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Arial Unicode MS" w:cs="Arial Unicode MS"/>
      <w:color w:val="000000"/>
      <w:u w:color="000000"/>
      <w:bdr w:val="nil"/>
      <w:lang w:val="en-CA"/>
    </w:rPr>
  </w:style>
  <w:style w:type="paragraph" w:styleId="ListParagraph">
    <w:name w:val="List Paragraph"/>
    <w:basedOn w:val="Normal"/>
    <w:uiPriority w:val="34"/>
    <w:qFormat/>
    <w:rsid w:val="00652DD1"/>
    <w:pPr>
      <w:ind w:left="720"/>
      <w:contextualSpacing/>
    </w:pPr>
  </w:style>
  <w:style w:type="table" w:styleId="TableGrid">
    <w:name w:val="Table Grid"/>
    <w:basedOn w:val="TableNormal"/>
    <w:uiPriority w:val="59"/>
    <w:rsid w:val="00652D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DD1"/>
  </w:style>
  <w:style w:type="paragraph" w:styleId="Heading1">
    <w:name w:val="heading 1"/>
    <w:basedOn w:val="Normal"/>
    <w:next w:val="Normal"/>
    <w:link w:val="Heading1Char"/>
    <w:uiPriority w:val="9"/>
    <w:qFormat/>
    <w:rsid w:val="00652DD1"/>
    <w:pPr>
      <w:keepNext/>
      <w:keepLines/>
      <w:spacing w:before="480"/>
      <w:outlineLvl w:val="0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DD1"/>
    <w:rPr>
      <w:rFonts w:ascii="Times New Roman" w:hAnsi="Times New Roman" w:cs="Times New Roman"/>
    </w:rPr>
  </w:style>
  <w:style w:type="paragraph" w:customStyle="1" w:styleId="Body">
    <w:name w:val="Body"/>
    <w:rsid w:val="00652DD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Arial Unicode MS" w:cs="Arial Unicode MS"/>
      <w:color w:val="000000"/>
      <w:u w:color="000000"/>
      <w:bdr w:val="nil"/>
      <w:lang w:val="en-CA"/>
    </w:rPr>
  </w:style>
  <w:style w:type="paragraph" w:styleId="ListParagraph">
    <w:name w:val="List Paragraph"/>
    <w:basedOn w:val="Normal"/>
    <w:uiPriority w:val="34"/>
    <w:qFormat/>
    <w:rsid w:val="00652DD1"/>
    <w:pPr>
      <w:ind w:left="720"/>
      <w:contextualSpacing/>
    </w:pPr>
  </w:style>
  <w:style w:type="table" w:styleId="TableGrid">
    <w:name w:val="Table Grid"/>
    <w:basedOn w:val="TableNormal"/>
    <w:uiPriority w:val="59"/>
    <w:rsid w:val="00652D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0</Characters>
  <Application>Microsoft Macintosh Word</Application>
  <DocSecurity>0</DocSecurity>
  <Lines>8</Lines>
  <Paragraphs>2</Paragraphs>
  <ScaleCrop>false</ScaleCrop>
  <Company>Dalhousie University</Company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Edwards</dc:creator>
  <cp:keywords/>
  <dc:description/>
  <cp:lastModifiedBy>Jordan Edwards</cp:lastModifiedBy>
  <cp:revision>2</cp:revision>
  <dcterms:created xsi:type="dcterms:W3CDTF">2017-03-13T21:15:00Z</dcterms:created>
  <dcterms:modified xsi:type="dcterms:W3CDTF">2017-03-13T21:15:00Z</dcterms:modified>
</cp:coreProperties>
</file>